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65D" w:rsidRPr="00022382" w:rsidRDefault="00EB165D" w:rsidP="00EB165D">
      <w:pPr>
        <w:spacing w:line="480" w:lineRule="auto"/>
        <w:rPr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S1 </w:t>
      </w:r>
      <w:r w:rsidRPr="00022382">
        <w:rPr>
          <w:rFonts w:ascii="Times New Roman" w:hAnsi="Times New Roman"/>
          <w:sz w:val="24"/>
          <w:lang w:val="en-US"/>
        </w:rPr>
        <w:t>Tab</w:t>
      </w:r>
      <w:r>
        <w:rPr>
          <w:rFonts w:ascii="Times New Roman" w:hAnsi="Times New Roman"/>
          <w:sz w:val="24"/>
          <w:lang w:val="en-US"/>
        </w:rPr>
        <w:t>le</w:t>
      </w:r>
      <w:r w:rsidRPr="00022382">
        <w:rPr>
          <w:rFonts w:ascii="Times New Roman" w:hAnsi="Times New Roman"/>
          <w:sz w:val="24"/>
          <w:lang w:val="en-US"/>
        </w:rPr>
        <w:t xml:space="preserve">. Model ranking </w:t>
      </w:r>
      <w:r w:rsidRPr="00022382">
        <w:rPr>
          <w:rFonts w:ascii="Times New Roman" w:hAnsi="Times New Roman"/>
          <w:sz w:val="24"/>
          <w:szCs w:val="24"/>
          <w:lang w:val="en-US"/>
        </w:rPr>
        <w:t xml:space="preserve">according to their </w:t>
      </w:r>
      <w:proofErr w:type="spellStart"/>
      <w:r w:rsidRPr="00022382">
        <w:rPr>
          <w:rFonts w:ascii="Times New Roman" w:hAnsi="Times New Roman"/>
          <w:sz w:val="24"/>
          <w:szCs w:val="24"/>
          <w:lang w:val="en-US"/>
        </w:rPr>
        <w:t>ΔAIC</w:t>
      </w:r>
      <w:r w:rsidRPr="00022382">
        <w:rPr>
          <w:rFonts w:ascii="Times New Roman" w:hAnsi="Times New Roman"/>
          <w:sz w:val="24"/>
          <w:szCs w:val="24"/>
          <w:vertAlign w:val="subscript"/>
          <w:lang w:val="en-US"/>
        </w:rPr>
        <w:t>c</w:t>
      </w:r>
      <w:proofErr w:type="spellEnd"/>
      <w:r w:rsidRPr="00022382">
        <w:rPr>
          <w:rFonts w:ascii="Times New Roman" w:hAnsi="Times New Roman"/>
          <w:sz w:val="24"/>
          <w:szCs w:val="24"/>
          <w:lang w:val="en-US"/>
        </w:rPr>
        <w:t xml:space="preserve"> values with the sum of the weights equaling 0.95 </w:t>
      </w:r>
      <w:r w:rsidRPr="00022382">
        <w:rPr>
          <w:rFonts w:ascii="Times New Roman" w:hAnsi="Times New Roman"/>
          <w:sz w:val="24"/>
          <w:lang w:val="en-US"/>
        </w:rPr>
        <w:t xml:space="preserve">estimated for the </w:t>
      </w:r>
      <w:r w:rsidRPr="00022382">
        <w:rPr>
          <w:rFonts w:ascii="Times New Roman" w:hAnsi="Times New Roman"/>
          <w:i/>
          <w:sz w:val="24"/>
          <w:lang w:val="en-US"/>
        </w:rPr>
        <w:t>P. teleius</w:t>
      </w:r>
      <w:r w:rsidRPr="00022382">
        <w:rPr>
          <w:rFonts w:ascii="Times New Roman" w:hAnsi="Times New Roman"/>
          <w:sz w:val="24"/>
          <w:lang w:val="en-US"/>
        </w:rPr>
        <w:t xml:space="preserve"> densities. The best fitted models (</w:t>
      </w:r>
      <w:proofErr w:type="spellStart"/>
      <w:r w:rsidRPr="00022382">
        <w:rPr>
          <w:rFonts w:ascii="Times New Roman" w:hAnsi="Times New Roman"/>
          <w:sz w:val="24"/>
          <w:szCs w:val="24"/>
          <w:lang w:val="en-US"/>
        </w:rPr>
        <w:t>ΔAIC</w:t>
      </w:r>
      <w:r w:rsidRPr="00022382">
        <w:rPr>
          <w:rFonts w:ascii="Times New Roman" w:hAnsi="Times New Roman"/>
          <w:sz w:val="24"/>
          <w:szCs w:val="24"/>
          <w:vertAlign w:val="subscript"/>
          <w:lang w:val="en-US"/>
        </w:rPr>
        <w:t>c</w:t>
      </w:r>
      <w:proofErr w:type="spellEnd"/>
      <w:r w:rsidRPr="00022382">
        <w:rPr>
          <w:rFonts w:ascii="Times New Roman" w:hAnsi="Times New Roman"/>
          <w:sz w:val="24"/>
          <w:lang w:val="en-US"/>
        </w:rPr>
        <w:t xml:space="preserve"> &lt; 2) are highlighted in bold. Factors included in the model are marked with a ‘+’.</w:t>
      </w:r>
    </w:p>
    <w:tbl>
      <w:tblPr>
        <w:tblW w:w="10239" w:type="dxa"/>
        <w:tblInd w:w="-554" w:type="dxa"/>
        <w:tblLayout w:type="fixed"/>
        <w:tblCellMar>
          <w:left w:w="0" w:type="dxa"/>
          <w:right w:w="0" w:type="dxa"/>
        </w:tblCellMar>
        <w:tblLook w:val="00A0"/>
      </w:tblPr>
      <w:tblGrid>
        <w:gridCol w:w="637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599"/>
        <w:gridCol w:w="851"/>
        <w:gridCol w:w="992"/>
        <w:gridCol w:w="709"/>
        <w:gridCol w:w="709"/>
      </w:tblGrid>
      <w:tr w:rsidR="00EB165D" w:rsidRPr="00092B7A" w:rsidTr="008A7E8E">
        <w:trPr>
          <w:trHeight w:val="1964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</w:tcPr>
          <w:p w:rsidR="00EB165D" w:rsidRPr="00092B7A" w:rsidRDefault="00EB165D" w:rsidP="008A7E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Patch area [ha]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</w:tcPr>
          <w:p w:rsidR="00EB165D" w:rsidRPr="00092B7A" w:rsidRDefault="00EB165D" w:rsidP="008A7E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Settlement cover  </w:t>
            </w:r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 in a  2000  m radius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</w:tcPr>
          <w:p w:rsidR="00EB165D" w:rsidRPr="00092B7A" w:rsidRDefault="00EB165D" w:rsidP="008A7E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Field cover </w:t>
            </w:r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 in  a 400  m radius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</w:tcPr>
          <w:p w:rsidR="00EB165D" w:rsidRPr="00092B7A" w:rsidRDefault="00EB165D" w:rsidP="008A7E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Forest cover </w:t>
            </w:r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 in a 400 m radius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</w:tcPr>
          <w:p w:rsidR="00EB165D" w:rsidRPr="00092B7A" w:rsidRDefault="00EB165D" w:rsidP="00F53D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  <w:r w:rsidR="00F53DD8" w:rsidRPr="00092B7A">
              <w:rPr>
                <w:rFonts w:ascii="Times New Roman" w:hAnsi="Times New Roman"/>
                <w:sz w:val="20"/>
                <w:szCs w:val="20"/>
                <w:lang w:val="en-US"/>
              </w:rPr>
              <w:t>Connectivity</w:t>
            </w:r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dex 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</w:tcPr>
          <w:p w:rsidR="00EB165D" w:rsidRPr="00092B7A" w:rsidRDefault="00EB165D" w:rsidP="008A7E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Management 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</w:tcPr>
          <w:p w:rsidR="00EB165D" w:rsidRPr="00092B7A" w:rsidRDefault="00EB165D" w:rsidP="008A7E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Meadow cover </w:t>
            </w:r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 in a  4000 m radius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</w:tcPr>
          <w:p w:rsidR="00EB165D" w:rsidRPr="00092B7A" w:rsidRDefault="00EB165D" w:rsidP="008A7E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Food plant cover 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</w:tcPr>
          <w:p w:rsidR="00EB165D" w:rsidRPr="00092B7A" w:rsidRDefault="00EB165D" w:rsidP="008A7E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Seasonal abundance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</w:tcPr>
          <w:p w:rsidR="00EB165D" w:rsidRPr="00092B7A" w:rsidRDefault="00EB165D" w:rsidP="008A7E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Water cover </w:t>
            </w:r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 in a 4000 m radius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165D" w:rsidRPr="00092B7A" w:rsidRDefault="00EB165D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165D" w:rsidRPr="00092B7A" w:rsidRDefault="00EB165D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165D" w:rsidRPr="00092B7A" w:rsidRDefault="00EB165D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t>AIC</w:t>
            </w:r>
            <w:r w:rsidRPr="00092B7A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165D" w:rsidRPr="00092B7A" w:rsidRDefault="00EB165D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t>delt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165D" w:rsidRPr="00092B7A" w:rsidRDefault="00EB165D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sz w:val="20"/>
                <w:szCs w:val="20"/>
                <w:lang w:val="en-US"/>
              </w:rPr>
              <w:t>weight</w:t>
            </w:r>
          </w:p>
        </w:tc>
      </w:tr>
      <w:tr w:rsidR="00475754" w:rsidRPr="00092B7A" w:rsidTr="003444A4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822.9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680.6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9</w:t>
            </w:r>
          </w:p>
        </w:tc>
      </w:tr>
      <w:tr w:rsidR="00475754" w:rsidRPr="00092B7A" w:rsidTr="00A66CE4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824.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680.6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9</w:t>
            </w:r>
          </w:p>
        </w:tc>
      </w:tr>
      <w:tr w:rsidR="00475754" w:rsidRPr="00092B7A" w:rsidTr="006B3D5A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82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682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8</w:t>
            </w:r>
          </w:p>
        </w:tc>
      </w:tr>
      <w:tr w:rsidR="00475754" w:rsidRPr="00092B7A" w:rsidTr="000613CE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AF2196" w:rsidRDefault="00475754" w:rsidP="008A7E8E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F219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826.1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682.4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AF2196" w:rsidRDefault="00475754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21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7</w:t>
            </w:r>
          </w:p>
        </w:tc>
      </w:tr>
      <w:tr w:rsidR="00475754" w:rsidRPr="00092B7A" w:rsidTr="00915DDA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75754" w:rsidRPr="00092B7A" w:rsidRDefault="0047575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092B7A" w:rsidRDefault="0047575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092B7A" w:rsidRDefault="0047575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5.3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092B7A" w:rsidRDefault="0047575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3.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092B7A" w:rsidRDefault="0047575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75754" w:rsidRPr="00092B7A" w:rsidRDefault="0047575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 w:rsidR="00833470" w:rsidRPr="00092B7A" w:rsidTr="00936393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33470" w:rsidRPr="00092B7A" w:rsidRDefault="00833470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33470" w:rsidRPr="00092B7A" w:rsidRDefault="00833470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33470" w:rsidRPr="00092B7A" w:rsidRDefault="00833470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33470" w:rsidRPr="00092B7A" w:rsidRDefault="00833470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33470" w:rsidRPr="00092B7A" w:rsidRDefault="00833470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33470" w:rsidRPr="00092B7A" w:rsidRDefault="00833470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33470" w:rsidRPr="00092B7A" w:rsidRDefault="00833470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33470" w:rsidRPr="00092B7A" w:rsidRDefault="00833470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33470" w:rsidRPr="00092B7A" w:rsidRDefault="00833470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33470" w:rsidRPr="00092B7A" w:rsidRDefault="00833470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33470" w:rsidRPr="00092B7A" w:rsidRDefault="0083347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33470" w:rsidRPr="00092B7A" w:rsidRDefault="0083347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6.6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33470" w:rsidRPr="00092B7A" w:rsidRDefault="0083347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3.3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33470" w:rsidRPr="00092B7A" w:rsidRDefault="0083347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33470" w:rsidRPr="00092B7A" w:rsidRDefault="0083347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ED2403" w:rsidRPr="00092B7A" w:rsidTr="008762FA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D2403" w:rsidRPr="00092B7A" w:rsidRDefault="00ED240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D2403" w:rsidRPr="00092B7A" w:rsidRDefault="00ED240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5.7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D2403" w:rsidRPr="00092B7A" w:rsidRDefault="00ED240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3.9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D2403" w:rsidRPr="00092B7A" w:rsidRDefault="00ED240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D2403" w:rsidRPr="00092B7A" w:rsidRDefault="00ED240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ED2403" w:rsidRPr="00092B7A" w:rsidTr="0077779A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D2403" w:rsidRPr="00092B7A" w:rsidRDefault="00ED240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D2403" w:rsidRPr="00092B7A" w:rsidRDefault="00ED240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D2403" w:rsidRPr="00092B7A" w:rsidRDefault="00ED240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5.9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D2403" w:rsidRPr="00092B7A" w:rsidRDefault="00ED240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4.2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D2403" w:rsidRPr="00092B7A" w:rsidRDefault="00ED240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D2403" w:rsidRPr="00092B7A" w:rsidRDefault="00ED240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BA0E86" w:rsidRPr="00092B7A" w:rsidTr="00B05F23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A0E86" w:rsidRPr="00092B7A" w:rsidRDefault="00BA0E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A0E86" w:rsidRPr="00092B7A" w:rsidRDefault="00BA0E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7.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A0E86" w:rsidRPr="00092B7A" w:rsidRDefault="00BA0E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4.3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A0E86" w:rsidRPr="00092B7A" w:rsidRDefault="00BA0E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A0E86" w:rsidRPr="00092B7A" w:rsidRDefault="00BA0E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BA0E86" w:rsidRPr="00092B7A" w:rsidTr="0095746D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A0E86" w:rsidRPr="00092B7A" w:rsidRDefault="00BA0E86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A0E86" w:rsidRPr="00092B7A" w:rsidRDefault="00BA0E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A0E86" w:rsidRPr="00092B7A" w:rsidRDefault="00BA0E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7.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A0E86" w:rsidRPr="00092B7A" w:rsidRDefault="00BA0E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4.3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A0E86" w:rsidRPr="00092B7A" w:rsidRDefault="00BA0E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A0E86" w:rsidRPr="00092B7A" w:rsidRDefault="00BA0E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DE2E05" w:rsidRPr="00092B7A" w:rsidTr="00A42378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7.2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4.6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DE2E05" w:rsidRPr="00092B7A" w:rsidTr="00AB1A3F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7.3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4.7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DE2E05" w:rsidRPr="00092B7A" w:rsidTr="00433E37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8.5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4.8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DE2E05" w:rsidRPr="00092B7A" w:rsidTr="00DF1B46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7.5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5.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DE2E05" w:rsidRPr="00092B7A" w:rsidTr="002F2405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8.6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5.1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DE2E05" w:rsidRPr="00092B7A" w:rsidTr="00E76DCB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8.7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5.2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DE2E05" w:rsidRPr="00092B7A" w:rsidTr="001C3F5B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E2E05" w:rsidRPr="00092B7A" w:rsidRDefault="00DE2E05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6.8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6.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E2E05" w:rsidRPr="00092B7A" w:rsidRDefault="00DE2E0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0708E3" w:rsidRPr="00092B7A" w:rsidTr="00C35759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08E3" w:rsidRPr="00092B7A" w:rsidRDefault="000708E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08E3" w:rsidRPr="00092B7A" w:rsidRDefault="000708E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8.0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08E3" w:rsidRPr="00092B7A" w:rsidRDefault="000708E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6.1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08E3" w:rsidRPr="00092B7A" w:rsidRDefault="000708E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08E3" w:rsidRPr="00092B7A" w:rsidRDefault="000708E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0708E3" w:rsidRPr="00092B7A" w:rsidTr="00D6132F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708E3" w:rsidRPr="00092B7A" w:rsidRDefault="000708E3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08E3" w:rsidRPr="00092B7A" w:rsidRDefault="000708E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08E3" w:rsidRPr="00092B7A" w:rsidRDefault="000708E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9.2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08E3" w:rsidRPr="00092B7A" w:rsidRDefault="000708E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6.2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08E3" w:rsidRPr="00092B7A" w:rsidRDefault="000708E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708E3" w:rsidRPr="00092B7A" w:rsidRDefault="000708E3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9A5B97" w:rsidRPr="00092B7A" w:rsidTr="00AE2705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30.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6.3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9A5B97" w:rsidRPr="00092B7A" w:rsidTr="00DB690C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8.1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6.3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9A5B97" w:rsidRPr="00092B7A" w:rsidTr="00725F83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9.5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6.8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9A5B97" w:rsidRPr="00092B7A" w:rsidTr="009F1005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A5B97" w:rsidRPr="00092B7A" w:rsidRDefault="009A5B97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8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7.0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A5B97" w:rsidRPr="00092B7A" w:rsidRDefault="009A5B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B816A4" w:rsidRPr="00092B7A" w:rsidTr="00BA6EF1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816A4" w:rsidRPr="00092B7A" w:rsidRDefault="00B816A4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816A4" w:rsidRPr="00092B7A" w:rsidRDefault="00B816A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816A4" w:rsidRPr="00092B7A" w:rsidRDefault="00B816A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816A4" w:rsidRPr="00092B7A" w:rsidRDefault="00B816A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816A4" w:rsidRPr="00092B7A" w:rsidRDefault="00B816A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816A4" w:rsidRPr="00092B7A" w:rsidRDefault="00B816A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816A4" w:rsidRPr="00092B7A" w:rsidRDefault="00B816A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816A4" w:rsidRPr="00092B7A" w:rsidRDefault="00B816A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816A4" w:rsidRPr="00092B7A" w:rsidRDefault="00B816A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816A4" w:rsidRPr="00092B7A" w:rsidRDefault="00B816A4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816A4" w:rsidRPr="00092B7A" w:rsidRDefault="00B816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816A4" w:rsidRPr="00092B7A" w:rsidRDefault="00B816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9.6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816A4" w:rsidRPr="00092B7A" w:rsidRDefault="00B816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7.1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816A4" w:rsidRPr="00092B7A" w:rsidRDefault="00B816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816A4" w:rsidRPr="00092B7A" w:rsidRDefault="00B816A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587111" w:rsidRPr="00092B7A" w:rsidTr="007108E7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9.7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7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587111" w:rsidRPr="00092B7A" w:rsidTr="00181740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31.1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7.7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587111" w:rsidRPr="00092B7A" w:rsidTr="0062257E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8.0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587111" w:rsidRPr="00092B7A" w:rsidTr="0003064F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30.3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8.5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587111" w:rsidRPr="00092B7A" w:rsidTr="00247F18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31.5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8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587111" w:rsidRPr="00092B7A" w:rsidTr="001B69AA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30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8.7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587111" w:rsidRPr="00092B7A" w:rsidTr="007E1947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87111" w:rsidRPr="00092B7A" w:rsidRDefault="00587111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29.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8.9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87111" w:rsidRPr="00092B7A" w:rsidRDefault="0058711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D3411C" w:rsidRPr="00092B7A" w:rsidTr="009B3E79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3411C" w:rsidRPr="00092B7A" w:rsidRDefault="00D3411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3411C" w:rsidRPr="00092B7A" w:rsidRDefault="00D3411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30.6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3411C" w:rsidRPr="00092B7A" w:rsidRDefault="00D3411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9.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3411C" w:rsidRPr="00092B7A" w:rsidRDefault="00D3411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3411C" w:rsidRPr="00092B7A" w:rsidRDefault="00D3411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D3411C" w:rsidRPr="00092B7A" w:rsidTr="009B3E79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3411C" w:rsidRPr="00092B7A" w:rsidRDefault="00D3411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3411C" w:rsidRPr="00092B7A" w:rsidRDefault="00D3411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30.6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3411C" w:rsidRPr="00092B7A" w:rsidRDefault="00D3411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9.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3411C" w:rsidRPr="00092B7A" w:rsidRDefault="00D3411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3411C" w:rsidRPr="00092B7A" w:rsidRDefault="00D3411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D3411C" w:rsidRPr="00092B7A" w:rsidTr="009B3E79">
        <w:trPr>
          <w:trHeight w:hRule="exact" w:val="295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92B7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D3411C" w:rsidRPr="00092B7A" w:rsidRDefault="00D3411C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3411C" w:rsidRPr="00092B7A" w:rsidRDefault="00D3411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3411C" w:rsidRPr="00092B7A" w:rsidRDefault="00D3411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-831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3411C" w:rsidRPr="00092B7A" w:rsidRDefault="00D3411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1689.1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3411C" w:rsidRPr="00092B7A" w:rsidRDefault="00D3411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3411C" w:rsidRPr="00092B7A" w:rsidRDefault="00D3411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2B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0B2277" w:rsidRDefault="000B2277" w:rsidP="006C756E"/>
    <w:sectPr w:rsidR="000B2277" w:rsidSect="006C756E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EB165D"/>
    <w:rsid w:val="000708E3"/>
    <w:rsid w:val="0008591D"/>
    <w:rsid w:val="00092B7A"/>
    <w:rsid w:val="000B2277"/>
    <w:rsid w:val="002102DD"/>
    <w:rsid w:val="002120F6"/>
    <w:rsid w:val="002F538F"/>
    <w:rsid w:val="00475754"/>
    <w:rsid w:val="00587111"/>
    <w:rsid w:val="005E0E24"/>
    <w:rsid w:val="006C756E"/>
    <w:rsid w:val="00833470"/>
    <w:rsid w:val="0084735D"/>
    <w:rsid w:val="009A5B97"/>
    <w:rsid w:val="00AF2196"/>
    <w:rsid w:val="00B10373"/>
    <w:rsid w:val="00B816A4"/>
    <w:rsid w:val="00BA0E86"/>
    <w:rsid w:val="00D3411C"/>
    <w:rsid w:val="00DE2E05"/>
    <w:rsid w:val="00EB165D"/>
    <w:rsid w:val="00ED2403"/>
    <w:rsid w:val="00F53DD8"/>
    <w:rsid w:val="00FB5D14"/>
    <w:rsid w:val="00FC2D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B165D"/>
    <w:rPr>
      <w:rFonts w:ascii="Calibri" w:eastAsia="Times New Roman" w:hAnsi="Calibri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0B22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0B2277"/>
    <w:rPr>
      <w:rFonts w:ascii="Courier New" w:eastAsia="Times New Roman" w:hAnsi="Courier New" w:cs="Courier New"/>
      <w:sz w:val="20"/>
      <w:szCs w:val="20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310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420</dc:creator>
  <cp:lastModifiedBy>t420</cp:lastModifiedBy>
  <cp:revision>18</cp:revision>
  <dcterms:created xsi:type="dcterms:W3CDTF">2016-08-01T16:14:00Z</dcterms:created>
  <dcterms:modified xsi:type="dcterms:W3CDTF">2016-11-11T09:48:00Z</dcterms:modified>
</cp:coreProperties>
</file>